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B1B07" w14:textId="77777777" w:rsidR="0067206A" w:rsidRDefault="0067206A" w:rsidP="0067206A">
      <w:pPr>
        <w:pStyle w:val="CommentText"/>
        <w:ind w:left="720" w:hanging="720"/>
        <w:rPr>
          <w:rStyle w:val="Heading2Char"/>
          <w:b/>
          <w:i w:val="0"/>
          <w:szCs w:val="24"/>
        </w:rPr>
      </w:pPr>
      <w:r>
        <w:rPr>
          <w:noProof/>
        </w:rPr>
        <w:drawing>
          <wp:inline distT="0" distB="0" distL="0" distR="0" wp14:anchorId="4FD5EDD8" wp14:editId="5D125C3F">
            <wp:extent cx="4688440" cy="7210424"/>
            <wp:effectExtent l="0" t="0" r="0" b="0"/>
            <wp:docPr id="1012287653" name="Picture 1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8440" cy="721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8C93D" w14:textId="77777777" w:rsidR="0067206A" w:rsidRPr="0067206A" w:rsidRDefault="0067206A" w:rsidP="0067206A">
      <w:pPr>
        <w:pStyle w:val="CommentText"/>
        <w:rPr>
          <w:rStyle w:val="Heading2Char"/>
          <w:rFonts w:ascii="Times New Roman" w:hAnsi="Times New Roman" w:cs="Times New Roman"/>
          <w:b/>
          <w:i w:val="0"/>
          <w:iCs/>
          <w:szCs w:val="24"/>
        </w:rPr>
      </w:pPr>
    </w:p>
    <w:p w14:paraId="095D0001" w14:textId="60EF4AB4" w:rsidR="0067206A" w:rsidRPr="0067206A" w:rsidRDefault="0067206A" w:rsidP="0067206A">
      <w:pPr>
        <w:pStyle w:val="CommentText"/>
        <w:rPr>
          <w:rStyle w:val="Heading2Char"/>
          <w:rFonts w:ascii="Times New Roman" w:hAnsi="Times New Roman" w:cs="Times New Roman"/>
          <w:i w:val="0"/>
          <w:iCs/>
          <w:szCs w:val="24"/>
        </w:rPr>
      </w:pPr>
      <w:r w:rsidRPr="0067206A"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>S9</w:t>
      </w:r>
      <w:r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 xml:space="preserve"> Fig</w:t>
      </w:r>
      <w:r w:rsidRPr="0067206A"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 xml:space="preserve">. </w:t>
      </w:r>
      <w:r w:rsidRPr="0067206A">
        <w:rPr>
          <w:rStyle w:val="Heading2Char"/>
          <w:rFonts w:ascii="Times New Roman" w:hAnsi="Times New Roman" w:cs="Times New Roman"/>
          <w:i w:val="0"/>
          <w:iCs/>
          <w:szCs w:val="24"/>
        </w:rPr>
        <w:t>Few associations between early changes in gene expression and Env-specific binding antibody responses. A-B) Heatmaps representing the strength of rank-based correlations of fold-change in gene module scores with Months 6.5 and 12 IgG (A) and IgA (B) binding antibody responses. HIV-1 Env antigens are shown in columns (V1V2 IgG “</w:t>
      </w:r>
      <w:bookmarkStart w:id="0" w:name="_GoBack"/>
      <w:bookmarkEnd w:id="0"/>
      <w:r w:rsidRPr="0067206A">
        <w:rPr>
          <w:rStyle w:val="Heading2Char"/>
          <w:rFonts w:ascii="Times New Roman" w:hAnsi="Times New Roman" w:cs="Times New Roman"/>
          <w:i w:val="0"/>
          <w:iCs/>
          <w:szCs w:val="24"/>
        </w:rPr>
        <w:t xml:space="preserve">immune correlate” = inverse </w:t>
      </w:r>
      <w:r w:rsidRPr="0067206A">
        <w:rPr>
          <w:rStyle w:val="Heading2Char"/>
          <w:rFonts w:ascii="Times New Roman" w:hAnsi="Times New Roman" w:cs="Times New Roman"/>
          <w:i w:val="0"/>
          <w:iCs/>
          <w:szCs w:val="24"/>
        </w:rPr>
        <w:lastRenderedPageBreak/>
        <w:t>correlates of risk in RV144; Env gp140 IgA “immune correlate” = direct correlate of risk in RV144). For detailed antigen names, see Supplementary Methods. FDR-q&lt;0.2 (+) or &lt;0.1 (++).</w:t>
      </w:r>
    </w:p>
    <w:p w14:paraId="5CE205AF" w14:textId="554E5B02" w:rsidR="00972544" w:rsidRPr="00ED7494" w:rsidRDefault="00972544" w:rsidP="008567BB">
      <w:pPr>
        <w:rPr>
          <w:rFonts w:ascii="Arial" w:eastAsia="Arial" w:hAnsi="Arial" w:cs="Arial"/>
          <w:b/>
          <w:szCs w:val="32"/>
          <w:lang w:val="en"/>
        </w:rPr>
      </w:pPr>
    </w:p>
    <w:sectPr w:rsidR="00972544" w:rsidRPr="00ED7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101C6C"/>
    <w:rsid w:val="001621F2"/>
    <w:rsid w:val="00200DF6"/>
    <w:rsid w:val="002969BE"/>
    <w:rsid w:val="0067206A"/>
    <w:rsid w:val="00824862"/>
    <w:rsid w:val="008567BB"/>
    <w:rsid w:val="00972544"/>
    <w:rsid w:val="00AA03B3"/>
    <w:rsid w:val="00C430A1"/>
    <w:rsid w:val="00E850FB"/>
    <w:rsid w:val="00ED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3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uiPriority w:val="99"/>
    <w:rsid w:val="00E850FB"/>
    <w:rPr>
      <w:color w:val="0000FF"/>
      <w:u w:val="single"/>
    </w:rPr>
  </w:style>
  <w:style w:type="table" w:styleId="TableGrid">
    <w:name w:val="Table Grid"/>
    <w:basedOn w:val="TableNormal"/>
    <w:uiPriority w:val="39"/>
    <w:rsid w:val="00E850F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824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862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24862"/>
    <w:rPr>
      <w:rFonts w:eastAsia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4862"/>
    <w:rPr>
      <w:rFonts w:ascii="Times New Roman" w:eastAsia="Calibri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2</cp:revision>
  <dcterms:created xsi:type="dcterms:W3CDTF">2020-09-14T18:30:00Z</dcterms:created>
  <dcterms:modified xsi:type="dcterms:W3CDTF">2020-09-14T18:30:00Z</dcterms:modified>
</cp:coreProperties>
</file>